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67C" w:rsidRDefault="00D3667C" w:rsidP="009D4E29">
      <w:pPr>
        <w:rPr>
          <w:b/>
        </w:rPr>
      </w:pPr>
      <w:r>
        <w:rPr>
          <w:b/>
        </w:rPr>
        <w:t>Appendix</w:t>
      </w:r>
    </w:p>
    <w:p w:rsidR="009D4E29" w:rsidRPr="009D4E29" w:rsidRDefault="009D4E29" w:rsidP="009D4E29">
      <w:pPr>
        <w:rPr>
          <w:b/>
        </w:rPr>
      </w:pPr>
      <w:bookmarkStart w:id="0" w:name="_GoBack"/>
      <w:bookmarkEnd w:id="0"/>
      <w:r w:rsidRPr="009D4E29">
        <w:rPr>
          <w:b/>
        </w:rPr>
        <w:t xml:space="preserve">Parsa Wet Season </w:t>
      </w:r>
    </w:p>
    <w:tbl>
      <w:tblPr>
        <w:tblW w:w="9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1214"/>
        <w:gridCol w:w="1807"/>
        <w:gridCol w:w="981"/>
        <w:gridCol w:w="981"/>
        <w:gridCol w:w="1322"/>
        <w:gridCol w:w="1377"/>
      </w:tblGrid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Plant Speci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Typ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Family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Parts Eaten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IVI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Utilisation%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Preference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Acacia catechu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Mimos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, twigs and bark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6.3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8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17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 xml:space="preserve"> Asparagus racemosu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Under Shrub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Asparag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, twigs and stem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9.0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2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2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2B79D7" w:rsidP="002B79D7">
            <w:pPr>
              <w:rPr>
                <w:i/>
              </w:rPr>
            </w:pPr>
            <w:r w:rsidRPr="002B79D7">
              <w:rPr>
                <w:i/>
              </w:rPr>
              <w:t>Bauhinia purpurea</w:t>
            </w:r>
            <w:r w:rsidR="009D4E29" w:rsidRPr="009D4E29">
              <w:rPr>
                <w:i/>
              </w:rPr>
              <w:t xml:space="preserve"> L.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C8048B" w:rsidP="00C8048B">
            <w:r w:rsidRPr="00C8048B">
              <w:t>Fabaceae</w:t>
            </w:r>
            <w:r w:rsidRPr="00C8048B" w:rsidDel="00C8048B">
              <w:t xml:space="preserve">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twig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5.1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2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082D79">
            <w:pPr>
              <w:rPr>
                <w:i/>
              </w:rPr>
            </w:pPr>
            <w:r w:rsidRPr="009D4E29">
              <w:rPr>
                <w:i/>
              </w:rPr>
              <w:t xml:space="preserve">Bamboosa </w:t>
            </w:r>
            <w:r w:rsidR="00082D79">
              <w:rPr>
                <w:i/>
              </w:rPr>
              <w:t>s</w:t>
            </w:r>
            <w:r w:rsidRPr="009D4E29">
              <w:rPr>
                <w:i/>
              </w:rPr>
              <w:t>pp</w:t>
            </w:r>
            <w:r w:rsidR="00F43F27">
              <w:rPr>
                <w:i/>
              </w:rPr>
              <w:t>.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4E0315" w:rsidP="009D4E29">
            <w:r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twig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3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.5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63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 xml:space="preserve">Bauhinia </w:t>
            </w:r>
            <w:proofErr w:type="spellStart"/>
            <w:r w:rsidRPr="009D4E29">
              <w:rPr>
                <w:i/>
              </w:rPr>
              <w:t>vahlii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Climber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C8048B" w:rsidP="009D4E29">
            <w:r w:rsidRPr="00C8048B">
              <w:t>Fabaceae</w:t>
            </w:r>
            <w:r w:rsidRPr="00C8048B" w:rsidDel="00C8048B">
              <w:t xml:space="preserve">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twig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5.4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2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 xml:space="preserve">Bombax </w:t>
            </w:r>
            <w:proofErr w:type="spellStart"/>
            <w:r w:rsidRPr="009D4E29">
              <w:rPr>
                <w:i/>
              </w:rPr>
              <w:t>ceiba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Malv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bark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7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85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04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Bridelia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retusa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Euphorbi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twig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2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9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Car</w:t>
            </w:r>
            <w:r w:rsidR="000D4C59">
              <w:rPr>
                <w:i/>
              </w:rPr>
              <w:t>e</w:t>
            </w:r>
            <w:r w:rsidRPr="009D4E29">
              <w:rPr>
                <w:i/>
              </w:rPr>
              <w:t xml:space="preserve">ya </w:t>
            </w:r>
            <w:proofErr w:type="spellStart"/>
            <w:r w:rsidRPr="009D4E29">
              <w:rPr>
                <w:i/>
              </w:rPr>
              <w:t>arborea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cythid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twigs</w:t>
            </w:r>
          </w:p>
        </w:tc>
        <w:tc>
          <w:tcPr>
            <w:tcW w:w="981" w:type="dxa"/>
            <w:shd w:val="clear" w:color="auto" w:fill="auto"/>
            <w:noWrap/>
          </w:tcPr>
          <w:p w:rsidR="009D4E29" w:rsidRPr="009D4E29" w:rsidRDefault="00EF251B" w:rsidP="009D4E29">
            <w:r>
              <w:t>NA</w:t>
            </w:r>
          </w:p>
        </w:tc>
        <w:tc>
          <w:tcPr>
            <w:tcW w:w="1322" w:type="dxa"/>
            <w:shd w:val="clear" w:color="auto" w:fill="auto"/>
            <w:noWrap/>
          </w:tcPr>
          <w:p w:rsidR="009D4E29" w:rsidRPr="009D4E29" w:rsidRDefault="00EF251B" w:rsidP="009D4E29">
            <w:r>
              <w:t>NA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6D0D0D" w:rsidP="009D4E29">
            <w:r w:rsidRPr="006D0D0D">
              <w:t>NA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 xml:space="preserve">Casaris </w:t>
            </w:r>
            <w:proofErr w:type="spellStart"/>
            <w:r w:rsidRPr="009D4E29">
              <w:rPr>
                <w:i/>
              </w:rPr>
              <w:t>eliptica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521B83" w:rsidP="009D4E29">
            <w:r w:rsidRPr="00521B83">
              <w:rPr>
                <w:rFonts w:ascii="Arial" w:hAnsi="Arial" w:cs="Arial"/>
                <w:color w:val="252525"/>
                <w:sz w:val="20"/>
                <w:szCs w:val="20"/>
                <w:shd w:val="clear" w:color="auto" w:fill="FFFFFF"/>
              </w:rPr>
              <w:t xml:space="preserve"> </w:t>
            </w:r>
            <w:r w:rsidRPr="00521B83">
              <w:t>Salic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A90B97" w:rsidP="009D4E29">
            <w:r w:rsidRPr="00A90B97">
              <w:t>Leaves and twig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7.0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5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1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082D79" w:rsidP="009D4E29">
            <w:pPr>
              <w:rPr>
                <w:i/>
              </w:rPr>
            </w:pPr>
            <w:proofErr w:type="spellStart"/>
            <w:r>
              <w:rPr>
                <w:i/>
              </w:rPr>
              <w:t>S</w:t>
            </w:r>
            <w:r w:rsidR="009D4E29" w:rsidRPr="009D4E29">
              <w:rPr>
                <w:i/>
              </w:rPr>
              <w:t>ida</w:t>
            </w:r>
            <w:proofErr w:type="spellEnd"/>
            <w:r w:rsidR="009D4E29" w:rsidRPr="009D4E29">
              <w:rPr>
                <w:i/>
              </w:rPr>
              <w:t xml:space="preserve"> rhombifolia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A90B97" w:rsidP="009D4E29">
            <w:r>
              <w:t>Shrub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Malv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/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.0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2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73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3C2F53" w:rsidP="00082D79">
            <w:pPr>
              <w:rPr>
                <w:i/>
              </w:rPr>
            </w:pPr>
            <w:r>
              <w:rPr>
                <w:i/>
              </w:rPr>
              <w:t xml:space="preserve"> </w:t>
            </w:r>
            <w:r w:rsidR="009D4E29" w:rsidRPr="009D4E29">
              <w:rPr>
                <w:i/>
              </w:rPr>
              <w:t xml:space="preserve">Cymbopogan </w:t>
            </w:r>
            <w:r w:rsidR="00082D79">
              <w:rPr>
                <w:i/>
              </w:rPr>
              <w:t>s</w:t>
            </w:r>
            <w:r w:rsidR="009D4E29" w:rsidRPr="009D4E29">
              <w:rPr>
                <w:i/>
              </w:rPr>
              <w:t>pp</w:t>
            </w:r>
            <w:r w:rsidR="00F43F27">
              <w:rPr>
                <w:i/>
              </w:rPr>
              <w:t>.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383AE5" w:rsidP="009D4E29">
            <w:r>
              <w:t xml:space="preserve">Stem with </w:t>
            </w:r>
            <w:r>
              <w:lastRenderedPageBreak/>
              <w:t>leav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lastRenderedPageBreak/>
              <w:t>51.3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2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0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lastRenderedPageBreak/>
              <w:t>Dalbergia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sissoo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Fab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, twigs and bark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1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7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63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Digitaria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ciliaris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383AE5" w:rsidP="009D4E29">
            <w:r w:rsidRPr="00383AE5">
              <w:t>Stem with leav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0.4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9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4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Dillenia</w:t>
            </w:r>
            <w:proofErr w:type="spellEnd"/>
            <w:r w:rsidRPr="009D4E29">
              <w:rPr>
                <w:i/>
              </w:rPr>
              <w:t xml:space="preserve"> pentagyna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082D79">
            <w:r w:rsidRPr="009D4E29">
              <w:t>D</w:t>
            </w:r>
            <w:r w:rsidR="00082D79">
              <w:t>i</w:t>
            </w:r>
            <w:r w:rsidRPr="009D4E29">
              <w:t>ll</w:t>
            </w:r>
            <w:r w:rsidR="00082D79">
              <w:t>e</w:t>
            </w:r>
            <w:r w:rsidRPr="009D4E29">
              <w:t>ni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5D667C" w:rsidP="009D4E29">
            <w:r w:rsidRPr="005D667C">
              <w:t>Leaves and twig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48.6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1.32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23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Du</w:t>
            </w:r>
            <w:r w:rsidR="00082D79">
              <w:rPr>
                <w:i/>
              </w:rPr>
              <w:t>a</w:t>
            </w:r>
            <w:r w:rsidRPr="009D4E29">
              <w:rPr>
                <w:i/>
              </w:rPr>
              <w:t>banga sonneratioid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proofErr w:type="spellStart"/>
            <w:r w:rsidRPr="009D4E29">
              <w:t>Lythraceae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/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9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2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22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 xml:space="preserve">Equisetum </w:t>
            </w:r>
            <w:proofErr w:type="spellStart"/>
            <w:r w:rsidRPr="009D4E29">
              <w:rPr>
                <w:i/>
              </w:rPr>
              <w:t>debile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Herb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Equiset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stem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9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82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98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Ficus</w:t>
            </w:r>
            <w:proofErr w:type="spellEnd"/>
            <w:r w:rsidRPr="009D4E29">
              <w:rPr>
                <w:i/>
              </w:rPr>
              <w:t xml:space="preserve"> semicordata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 xml:space="preserve"> Mor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9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6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20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Garuga</w:t>
            </w:r>
            <w:proofErr w:type="spellEnd"/>
            <w:r w:rsidRPr="009D4E29">
              <w:rPr>
                <w:i/>
              </w:rPr>
              <w:t xml:space="preserve"> pinnata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Burser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Stem and bark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1.5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7.59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52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082D79" w:rsidRPr="00082D79" w:rsidRDefault="004E0315" w:rsidP="00082D79">
            <w:pPr>
              <w:rPr>
                <w:i/>
              </w:rPr>
            </w:pPr>
            <w:hyperlink r:id="rId5" w:history="1">
              <w:proofErr w:type="spellStart"/>
              <w:r w:rsidR="00082D79" w:rsidRPr="007B42F9">
                <w:rPr>
                  <w:rStyle w:val="Hyperlink"/>
                  <w:bCs/>
                  <w:i/>
                  <w:iCs/>
                  <w:color w:val="auto"/>
                  <w:u w:val="none"/>
                </w:rPr>
                <w:t>Hemarthria</w:t>
              </w:r>
              <w:proofErr w:type="spellEnd"/>
              <w:r w:rsidR="00082D79" w:rsidRPr="007B42F9">
                <w:rPr>
                  <w:rStyle w:val="Hyperlink"/>
                  <w:i/>
                  <w:color w:val="auto"/>
                  <w:u w:val="none"/>
                </w:rPr>
                <w:t> </w:t>
              </w:r>
              <w:proofErr w:type="spellStart"/>
              <w:r w:rsidR="00082D79" w:rsidRPr="007B42F9">
                <w:rPr>
                  <w:rStyle w:val="Hyperlink"/>
                  <w:bCs/>
                  <w:i/>
                  <w:iCs/>
                  <w:color w:val="auto"/>
                  <w:u w:val="none"/>
                </w:rPr>
                <w:t>compressa</w:t>
              </w:r>
              <w:proofErr w:type="spellEnd"/>
            </w:hyperlink>
          </w:p>
          <w:p w:rsidR="009D4E29" w:rsidRPr="00082D79" w:rsidRDefault="009D4E29" w:rsidP="009D4E29">
            <w:pPr>
              <w:rPr>
                <w:i/>
              </w:rPr>
            </w:pP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082D79" w:rsidRDefault="009D4E29" w:rsidP="009D4E29">
            <w:r w:rsidRPr="00082D7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383AE5" w:rsidP="009D4E29">
            <w:r w:rsidRPr="00383AE5">
              <w:t>Stem with leav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8.8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0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 xml:space="preserve">Holarrhena </w:t>
            </w:r>
            <w:proofErr w:type="spellStart"/>
            <w:r w:rsidRPr="009D4E29">
              <w:rPr>
                <w:i/>
              </w:rPr>
              <w:t>pubescens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Euphorbi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twig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7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8.08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4.54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 xml:space="preserve">Hypericum </w:t>
            </w:r>
            <w:proofErr w:type="spellStart"/>
            <w:r w:rsidRPr="009D4E29">
              <w:rPr>
                <w:i/>
              </w:rPr>
              <w:t>uralum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Shrub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Hyperic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/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0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39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18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 xml:space="preserve">Hypoxis </w:t>
            </w:r>
            <w:proofErr w:type="spellStart"/>
            <w:r w:rsidRPr="009D4E29">
              <w:rPr>
                <w:i/>
              </w:rPr>
              <w:t>aurea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383AE5" w:rsidP="009D4E29">
            <w:r w:rsidRPr="00383AE5">
              <w:t>Stem with leav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.8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7.28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87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Lagerstroemia parviflora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proofErr w:type="spellStart"/>
            <w:r w:rsidRPr="009D4E29">
              <w:t>Lythraceae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bark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2.5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8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4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Leea</w:t>
            </w:r>
            <w:proofErr w:type="spellEnd"/>
            <w:r w:rsidRPr="009D4E29">
              <w:rPr>
                <w:i/>
              </w:rPr>
              <w:t xml:space="preserve"> robusta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663B4F" w:rsidP="009D4E29">
            <w:r>
              <w:t>Large</w:t>
            </w:r>
            <w:r w:rsidR="009D4E29" w:rsidRPr="009D4E29">
              <w:t xml:space="preserve"> shrub</w:t>
            </w:r>
            <w:r>
              <w:t>/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082D79" w:rsidRPr="00082D79" w:rsidRDefault="00082D79" w:rsidP="00082D79">
            <w:proofErr w:type="spellStart"/>
            <w:r w:rsidRPr="00082D79">
              <w:t>Leeaceae</w:t>
            </w:r>
            <w:proofErr w:type="spellEnd"/>
          </w:p>
          <w:p w:rsidR="009D4E29" w:rsidRPr="009D4E29" w:rsidRDefault="009D4E29" w:rsidP="009D4E29"/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lastRenderedPageBreak/>
              <w:t>Leav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8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5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78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lastRenderedPageBreak/>
              <w:t>Litsea</w:t>
            </w:r>
            <w:proofErr w:type="spellEnd"/>
            <w:r w:rsidRPr="009D4E29">
              <w:rPr>
                <w:i/>
              </w:rPr>
              <w:t xml:space="preserve"> monopetala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aur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22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082D79" w:rsidP="00082D79">
            <w:pPr>
              <w:rPr>
                <w:i/>
              </w:rPr>
            </w:pPr>
            <w:r w:rsidRPr="00082D79">
              <w:rPr>
                <w:i/>
              </w:rPr>
              <w:t>Mallotus philippensi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Euphorbi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0.3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6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16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Musa spp.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proofErr w:type="spellStart"/>
            <w:r w:rsidRPr="009D4E29">
              <w:t>Musaceae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stem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8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3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16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Osyris</w:t>
            </w:r>
            <w:proofErr w:type="spellEnd"/>
            <w:r w:rsidRPr="009D4E29">
              <w:rPr>
                <w:i/>
              </w:rPr>
              <w:t xml:space="preserve"> la</w:t>
            </w:r>
            <w:r w:rsidR="00082D79">
              <w:rPr>
                <w:i/>
              </w:rPr>
              <w:t>n</w:t>
            </w:r>
            <w:r w:rsidRPr="009D4E29">
              <w:rPr>
                <w:i/>
              </w:rPr>
              <w:t>ceolata/Wightiana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Santal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/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3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5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4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 xml:space="preserve">Desmodium </w:t>
            </w:r>
            <w:proofErr w:type="spellStart"/>
            <w:r w:rsidRPr="009D4E29">
              <w:rPr>
                <w:i/>
              </w:rPr>
              <w:t>oojeinense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Fab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Bark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8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46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Paspalum</w:t>
            </w:r>
            <w:proofErr w:type="spellEnd"/>
            <w:r w:rsidRPr="009D4E29">
              <w:rPr>
                <w:i/>
              </w:rPr>
              <w:t xml:space="preserve"> spp</w:t>
            </w:r>
            <w:r w:rsidR="00F43F27">
              <w:rPr>
                <w:i/>
              </w:rPr>
              <w:t>.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383AE5" w:rsidP="009D4E29">
            <w:r w:rsidRPr="00383AE5">
              <w:t>Stem with leav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3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30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Phoenix humili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Shrub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alm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, fruit and root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6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3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11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Phragmites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karka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383AE5" w:rsidP="009D4E29">
            <w:r w:rsidRPr="00383AE5">
              <w:t>Stem with leav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.3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5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45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Saccharum bengalensi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383AE5" w:rsidP="009D4E29">
            <w:r w:rsidRPr="00383AE5">
              <w:t>Stem with leav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3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28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Saccharum spontaneum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383AE5" w:rsidP="009D4E29">
            <w:r w:rsidRPr="00383AE5">
              <w:t>Stem with leav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6.9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1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Shorea robusta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Dipterocarp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Bark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2.9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4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1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082D79">
            <w:pPr>
              <w:rPr>
                <w:i/>
              </w:rPr>
            </w:pPr>
            <w:r w:rsidRPr="009D4E29">
              <w:rPr>
                <w:i/>
              </w:rPr>
              <w:t>Spatholo</w:t>
            </w:r>
            <w:r w:rsidR="00082D79">
              <w:rPr>
                <w:i/>
              </w:rPr>
              <w:t>b</w:t>
            </w:r>
            <w:r w:rsidRPr="009D4E29">
              <w:rPr>
                <w:i/>
              </w:rPr>
              <w:t xml:space="preserve">us </w:t>
            </w:r>
            <w:proofErr w:type="spellStart"/>
            <w:r w:rsidRPr="009D4E29">
              <w:rPr>
                <w:i/>
              </w:rPr>
              <w:t>parviflor</w:t>
            </w:r>
            <w:r w:rsidR="00082D79">
              <w:rPr>
                <w:i/>
              </w:rPr>
              <w:t>us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Climber</w:t>
            </w:r>
          </w:p>
        </w:tc>
        <w:tc>
          <w:tcPr>
            <w:tcW w:w="1807" w:type="dxa"/>
            <w:shd w:val="clear" w:color="auto" w:fill="auto"/>
            <w:noWrap/>
          </w:tcPr>
          <w:p w:rsidR="009D4E29" w:rsidRPr="009D4E29" w:rsidRDefault="000D4C59" w:rsidP="009D4E29">
            <w:r w:rsidRPr="000D4C59">
              <w:t>Fabaceae</w:t>
            </w:r>
            <w:r w:rsidRPr="000D4C59" w:rsidDel="000D4C59">
              <w:t xml:space="preserve">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, bark and stem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4.7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7.79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.74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 xml:space="preserve">Sterculia </w:t>
            </w:r>
            <w:proofErr w:type="spellStart"/>
            <w:r w:rsidRPr="009D4E29">
              <w:rPr>
                <w:i/>
              </w:rPr>
              <w:t>villosa</w:t>
            </w:r>
            <w:proofErr w:type="spellEnd"/>
            <w:r w:rsidRPr="009D4E29">
              <w:rPr>
                <w:i/>
              </w:rPr>
              <w:t xml:space="preserve"> 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Malv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Bark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6.1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4.5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74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lastRenderedPageBreak/>
              <w:t>Terminalia chebula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Combret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Bark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1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9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Thysanolaena maxima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twig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3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7.28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5.52</w:t>
            </w:r>
          </w:p>
        </w:tc>
      </w:tr>
      <w:tr w:rsidR="009D4E29" w:rsidRPr="009D4E29" w:rsidTr="004E09D4">
        <w:trPr>
          <w:trHeight w:val="300"/>
        </w:trPr>
        <w:tc>
          <w:tcPr>
            <w:tcW w:w="2253" w:type="dxa"/>
            <w:shd w:val="clear" w:color="auto" w:fill="auto"/>
            <w:noWrap/>
            <w:hideMark/>
          </w:tcPr>
          <w:p w:rsidR="009D4E29" w:rsidRPr="009D4E29" w:rsidRDefault="009D4E29" w:rsidP="00082D7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Ziz</w:t>
            </w:r>
            <w:r w:rsidR="00082D79">
              <w:rPr>
                <w:i/>
              </w:rPr>
              <w:t>i</w:t>
            </w:r>
            <w:r w:rsidRPr="009D4E29">
              <w:rPr>
                <w:i/>
              </w:rPr>
              <w:t>phus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mauritiana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Rhamnaceae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twig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7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11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4</w:t>
            </w:r>
          </w:p>
        </w:tc>
      </w:tr>
    </w:tbl>
    <w:p w:rsidR="009D4E29" w:rsidRPr="009D4E29" w:rsidRDefault="009D4E29" w:rsidP="009D4E29"/>
    <w:p w:rsidR="009D4E29" w:rsidRPr="009D4E29" w:rsidRDefault="009D4E29" w:rsidP="009D4E29">
      <w:pPr>
        <w:rPr>
          <w:b/>
        </w:rPr>
      </w:pPr>
      <w:proofErr w:type="spellStart"/>
      <w:r w:rsidRPr="009D4E29">
        <w:rPr>
          <w:b/>
        </w:rPr>
        <w:t>Chitwan</w:t>
      </w:r>
      <w:proofErr w:type="spellEnd"/>
      <w:r w:rsidRPr="009D4E29">
        <w:rPr>
          <w:b/>
        </w:rPr>
        <w:t xml:space="preserve"> Wet season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229"/>
        <w:gridCol w:w="1807"/>
        <w:gridCol w:w="1198"/>
        <w:gridCol w:w="1198"/>
        <w:gridCol w:w="1199"/>
        <w:gridCol w:w="1563"/>
      </w:tblGrid>
      <w:tr w:rsidR="009D4E29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Plant species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9D4E29" w:rsidRPr="006A033B" w:rsidRDefault="006A033B" w:rsidP="009D4E29">
            <w:pPr>
              <w:rPr>
                <w:b/>
              </w:rPr>
            </w:pPr>
            <w:r w:rsidRPr="006A033B">
              <w:rPr>
                <w:b/>
              </w:rPr>
              <w:t>Typ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Family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Parts Eaten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IVI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Utilisation %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Preference</w:t>
            </w:r>
          </w:p>
        </w:tc>
      </w:tr>
      <w:tr w:rsidR="009D4E29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9D4E29" w:rsidRPr="009D4E29" w:rsidRDefault="009D4E29" w:rsidP="00082D7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A</w:t>
            </w:r>
            <w:r w:rsidR="00082D79">
              <w:rPr>
                <w:i/>
              </w:rPr>
              <w:t>r</w:t>
            </w:r>
            <w:r w:rsidRPr="009D4E29">
              <w:rPr>
                <w:i/>
              </w:rPr>
              <w:t>tocarpus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heterophyllus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Mor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23207D">
            <w:r w:rsidRPr="009D4E29">
              <w:t>Lea</w:t>
            </w:r>
            <w:r w:rsidR="0023207D">
              <w:t>ves</w:t>
            </w:r>
            <w:r w:rsidRPr="009D4E29">
              <w:t>, fruit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 xml:space="preserve">     NA         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 xml:space="preserve">    NA          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 xml:space="preserve">NA               </w:t>
            </w:r>
          </w:p>
        </w:tc>
      </w:tr>
      <w:tr w:rsidR="009D4E29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9D4E29" w:rsidRPr="009D4E29" w:rsidRDefault="00F43F27" w:rsidP="009D4E29">
            <w:pPr>
              <w:rPr>
                <w:i/>
              </w:rPr>
            </w:pPr>
            <w:r w:rsidRPr="00F43F27">
              <w:rPr>
                <w:i/>
              </w:rPr>
              <w:t>Bauhinia purpurea L.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0D4C59" w:rsidP="009D4E29">
            <w:r w:rsidRPr="000D4C59">
              <w:t>Fabaceae</w:t>
            </w:r>
            <w:r w:rsidRPr="000D4C59" w:rsidDel="000D4C59">
              <w:t xml:space="preserve"> 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twig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 xml:space="preserve">     NA          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 xml:space="preserve">   NA            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 xml:space="preserve">NA            </w:t>
            </w:r>
          </w:p>
        </w:tc>
      </w:tr>
      <w:tr w:rsidR="009D4E29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9D4E29" w:rsidRPr="009D4E29" w:rsidRDefault="009D4E29" w:rsidP="00082D79">
            <w:pPr>
              <w:rPr>
                <w:i/>
              </w:rPr>
            </w:pPr>
            <w:r w:rsidRPr="009D4E29">
              <w:rPr>
                <w:i/>
              </w:rPr>
              <w:t xml:space="preserve">Bamboosa </w:t>
            </w:r>
            <w:r w:rsidR="00082D79">
              <w:rPr>
                <w:i/>
              </w:rPr>
              <w:t>s</w:t>
            </w:r>
            <w:r w:rsidRPr="009D4E29">
              <w:rPr>
                <w:i/>
              </w:rPr>
              <w:t>pp</w:t>
            </w:r>
            <w:r w:rsidR="00F43F27">
              <w:rPr>
                <w:i/>
              </w:rPr>
              <w:t>.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9D4E29" w:rsidRPr="009D4E29" w:rsidRDefault="004E0315" w:rsidP="009D4E29">
            <w:r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23207D" w:rsidP="00383AE5">
            <w:r>
              <w:t xml:space="preserve">Stem, </w:t>
            </w:r>
            <w:r w:rsidRPr="009D4E29">
              <w:t>leaves</w:t>
            </w:r>
            <w:r w:rsidR="009D4E29" w:rsidRPr="009D4E29">
              <w:t xml:space="preserve"> and twig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6.4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5.95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92</w:t>
            </w:r>
          </w:p>
        </w:tc>
      </w:tr>
      <w:tr w:rsidR="009D4E29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Bridelia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retus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Euphorbi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twig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03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48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44</w:t>
            </w:r>
          </w:p>
        </w:tc>
      </w:tr>
      <w:tr w:rsidR="009D4E29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 xml:space="preserve">Careya </w:t>
            </w:r>
            <w:proofErr w:type="spellStart"/>
            <w:r w:rsidRPr="009D4E29">
              <w:rPr>
                <w:i/>
              </w:rPr>
              <w:t>arbore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cythid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,twigs and bark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NA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9D4E29" w:rsidRPr="009D4E29" w:rsidRDefault="006D0D0D" w:rsidP="009D4E29">
            <w:r w:rsidRPr="006D0D0D">
              <w:t>NA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082D79">
            <w:pPr>
              <w:rPr>
                <w:i/>
              </w:rPr>
            </w:pPr>
            <w:proofErr w:type="spellStart"/>
            <w:r>
              <w:rPr>
                <w:i/>
              </w:rPr>
              <w:t>S</w:t>
            </w:r>
            <w:r w:rsidRPr="009D4E29">
              <w:rPr>
                <w:i/>
              </w:rPr>
              <w:t>ida</w:t>
            </w:r>
            <w:proofErr w:type="spellEnd"/>
            <w:r w:rsidRPr="009D4E29">
              <w:rPr>
                <w:i/>
              </w:rPr>
              <w:t xml:space="preserve"> r</w:t>
            </w:r>
            <w:r>
              <w:rPr>
                <w:i/>
              </w:rPr>
              <w:t>hom</w:t>
            </w:r>
            <w:r w:rsidRPr="009D4E29">
              <w:rPr>
                <w:i/>
              </w:rPr>
              <w:t>bifolia</w:t>
            </w:r>
          </w:p>
        </w:tc>
        <w:tc>
          <w:tcPr>
            <w:tcW w:w="1229" w:type="dxa"/>
            <w:shd w:val="clear" w:color="auto" w:fill="auto"/>
            <w:noWrap/>
          </w:tcPr>
          <w:p w:rsidR="00DB2C98" w:rsidRPr="009D4E29" w:rsidRDefault="00DB2C98" w:rsidP="009D4E29">
            <w:r>
              <w:t>Shrub</w:t>
            </w:r>
          </w:p>
        </w:tc>
        <w:tc>
          <w:tcPr>
            <w:tcW w:w="1807" w:type="dxa"/>
            <w:shd w:val="clear" w:color="auto" w:fill="auto"/>
            <w:noWrap/>
          </w:tcPr>
          <w:p w:rsidR="00DB2C98" w:rsidRPr="009D4E29" w:rsidRDefault="00DB2C98" w:rsidP="009D4E29">
            <w:r w:rsidRPr="009D4E29">
              <w:t>Malv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/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1.22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12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10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Cleistocalyx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operculat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Myrt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 xml:space="preserve">Leaves and twigs 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25.4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3.97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16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r w:rsidRPr="009D4E29">
              <w:rPr>
                <w:i/>
              </w:rPr>
              <w:t xml:space="preserve">Cymbopogan </w:t>
            </w:r>
            <w:r>
              <w:rPr>
                <w:i/>
              </w:rPr>
              <w:t>s</w:t>
            </w:r>
            <w:r w:rsidRPr="009D4E29">
              <w:rPr>
                <w:i/>
              </w:rPr>
              <w:t>pp</w:t>
            </w:r>
            <w:r>
              <w:rPr>
                <w:i/>
              </w:rPr>
              <w:t>.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Po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23207D" w:rsidP="009D4E29">
            <w:r w:rsidRPr="0023207D">
              <w:t>Stem with leav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1.14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B5077C" w:rsidP="009D4E29">
            <w:r>
              <w:t>NA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r w:rsidRPr="009D4E29">
              <w:rPr>
                <w:i/>
              </w:rPr>
              <w:t xml:space="preserve">Desmodium </w:t>
            </w:r>
            <w:proofErr w:type="spellStart"/>
            <w:r w:rsidRPr="009D4E29">
              <w:rPr>
                <w:i/>
              </w:rPr>
              <w:t>oojeinense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Fab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/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2.23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4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22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Desmostachya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bipinnat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Po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23207D" w:rsidP="009D4E29">
            <w:r w:rsidRPr="0023207D">
              <w:t>Stem with leav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3.5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3.56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1.00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lastRenderedPageBreak/>
              <w:t>Dil</w:t>
            </w:r>
            <w:r w:rsidR="00994C59">
              <w:rPr>
                <w:i/>
              </w:rPr>
              <w:t>l</w:t>
            </w:r>
            <w:r w:rsidRPr="009D4E29">
              <w:rPr>
                <w:i/>
              </w:rPr>
              <w:t>enia</w:t>
            </w:r>
            <w:proofErr w:type="spellEnd"/>
            <w:r w:rsidRPr="009D4E29">
              <w:rPr>
                <w:i/>
              </w:rPr>
              <w:t xml:space="preserve"> pentagyna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082D79">
            <w:r w:rsidRPr="009D4E29">
              <w:t>D</w:t>
            </w:r>
            <w:r>
              <w:t>i</w:t>
            </w:r>
            <w:r w:rsidRPr="009D4E29">
              <w:t>ll</w:t>
            </w:r>
            <w:r>
              <w:t>e</w:t>
            </w:r>
            <w:r w:rsidRPr="009D4E29">
              <w:t>ni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41349B" w:rsidP="009D4E29">
            <w:r w:rsidRPr="0041349B">
              <w:t>Leaves and twig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15.8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1.98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12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r w:rsidRPr="009D4E29">
              <w:rPr>
                <w:i/>
              </w:rPr>
              <w:t>Du</w:t>
            </w:r>
            <w:r>
              <w:rPr>
                <w:i/>
              </w:rPr>
              <w:t>a</w:t>
            </w:r>
            <w:r w:rsidRPr="009D4E29">
              <w:rPr>
                <w:i/>
              </w:rPr>
              <w:t>banga sonneratioides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proofErr w:type="spellStart"/>
            <w:r w:rsidRPr="009D4E29">
              <w:t>Lythracea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/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2.19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24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11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Ficus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hispid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Mor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Leaves and twig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NA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EA35A4">
              <w:t>NA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Ficus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religios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 xml:space="preserve"> Mor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Leaves and twig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NA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4.76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/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082D7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Hemarthria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comp</w:t>
            </w:r>
            <w:r>
              <w:rPr>
                <w:i/>
              </w:rPr>
              <w:t>res</w:t>
            </w:r>
            <w:r w:rsidRPr="009D4E29">
              <w:rPr>
                <w:i/>
              </w:rPr>
              <w:t>s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Po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23207D" w:rsidP="009D4E29">
            <w:r w:rsidRPr="0023207D">
              <w:t>Stem with leav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9.87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74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07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r w:rsidRPr="009D4E29">
              <w:rPr>
                <w:i/>
              </w:rPr>
              <w:t xml:space="preserve">Holarrhena </w:t>
            </w:r>
            <w:proofErr w:type="spellStart"/>
            <w:r w:rsidRPr="009D4E29">
              <w:rPr>
                <w:i/>
              </w:rPr>
              <w:t>pubescens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Euphorbi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Leaves and twig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2.04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4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24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Imperata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cylindric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Po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23207D" w:rsidP="009D4E29">
            <w:r w:rsidRPr="0023207D">
              <w:t>Stem with leav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52.18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1.31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03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Leea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macrophyll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A74944">
            <w:r>
              <w:t>Shrub/</w:t>
            </w:r>
            <w:r w:rsidRPr="009D4E29">
              <w:t>Tre</w:t>
            </w:r>
            <w:r>
              <w:t>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proofErr w:type="spellStart"/>
            <w:r w:rsidRPr="009D4E29">
              <w:t>Leeacea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/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3.04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37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12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Litsea</w:t>
            </w:r>
            <w:proofErr w:type="spellEnd"/>
            <w:r w:rsidRPr="009D4E29">
              <w:rPr>
                <w:i/>
              </w:rPr>
              <w:t xml:space="preserve"> monopetala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Laur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Leav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17.17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12.4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72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8D4DE3">
            <w:pPr>
              <w:rPr>
                <w:i/>
              </w:rPr>
            </w:pPr>
            <w:r w:rsidRPr="009D4E29">
              <w:rPr>
                <w:i/>
              </w:rPr>
              <w:t>Mal</w:t>
            </w:r>
            <w:r>
              <w:rPr>
                <w:i/>
              </w:rPr>
              <w:t>lo</w:t>
            </w:r>
            <w:r w:rsidRPr="009D4E29">
              <w:rPr>
                <w:i/>
              </w:rPr>
              <w:t>tus philip</w:t>
            </w:r>
            <w:r>
              <w:rPr>
                <w:i/>
              </w:rPr>
              <w:t>p</w:t>
            </w:r>
            <w:r w:rsidRPr="009D4E29">
              <w:rPr>
                <w:i/>
              </w:rPr>
              <w:t>ensis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Euphorbi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Leav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3.99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9.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2.48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Murrya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coenigii</w:t>
            </w:r>
            <w:proofErr w:type="spellEnd"/>
            <w:r w:rsidRPr="009D4E29">
              <w:rPr>
                <w:i/>
              </w:rPr>
              <w:t xml:space="preserve"> 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260241">
            <w:r w:rsidRPr="009D4E29">
              <w:t xml:space="preserve">Tree 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proofErr w:type="spellStart"/>
            <w:r w:rsidRPr="009D4E29">
              <w:t>Rutacea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Leaves and twig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4.92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4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10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Myrsine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semiserrat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 xml:space="preserve"> </w:t>
            </w:r>
            <w:proofErr w:type="spellStart"/>
            <w:r w:rsidRPr="009D4E29">
              <w:t>Myrsinacea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Bark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NA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 xml:space="preserve">NA   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/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Phragmites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kark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Po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23207D" w:rsidP="009D4E29">
            <w:r w:rsidRPr="0023207D">
              <w:t>Stem with leav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2.62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6.62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2.53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Premna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integrifolia</w:t>
            </w:r>
            <w:proofErr w:type="spellEnd"/>
            <w:r w:rsidRPr="009D4E29">
              <w:rPr>
                <w:i/>
              </w:rPr>
              <w:t xml:space="preserve"> L.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proofErr w:type="spellStart"/>
            <w:r w:rsidRPr="009D4E29">
              <w:t>Verbenacea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/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1.03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19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18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Sacc</w:t>
            </w:r>
            <w:r>
              <w:rPr>
                <w:i/>
              </w:rPr>
              <w:t>h</w:t>
            </w:r>
            <w:r w:rsidRPr="009D4E29">
              <w:rPr>
                <w:i/>
              </w:rPr>
              <w:t>arum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bengalensis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Po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4E09D4" w:rsidP="009D4E29">
            <w:r w:rsidRPr="004E09D4">
              <w:t>Stem with leav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3.86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37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10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Sacc</w:t>
            </w:r>
            <w:r>
              <w:rPr>
                <w:i/>
              </w:rPr>
              <w:t>h</w:t>
            </w:r>
            <w:r w:rsidRPr="009D4E29">
              <w:rPr>
                <w:i/>
              </w:rPr>
              <w:t>arum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spontaneum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Grass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Po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4E09D4" w:rsidP="009D4E29">
            <w:r w:rsidRPr="004E09D4">
              <w:t>Stem with leav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12.29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6.75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55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9D4E29">
            <w:pPr>
              <w:rPr>
                <w:i/>
              </w:rPr>
            </w:pPr>
            <w:r w:rsidRPr="009D4E29">
              <w:rPr>
                <w:i/>
              </w:rPr>
              <w:t xml:space="preserve">Shorea </w:t>
            </w:r>
            <w:r w:rsidRPr="009D4E29">
              <w:rPr>
                <w:i/>
              </w:rPr>
              <w:lastRenderedPageBreak/>
              <w:t>robusta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lastRenderedPageBreak/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Dipterocarp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Bark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131.73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23.44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18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7B42F9">
            <w:pPr>
              <w:rPr>
                <w:i/>
              </w:rPr>
            </w:pPr>
            <w:r w:rsidRPr="009D4E29">
              <w:rPr>
                <w:i/>
              </w:rPr>
              <w:lastRenderedPageBreak/>
              <w:t>Spatholo</w:t>
            </w:r>
            <w:r>
              <w:rPr>
                <w:i/>
              </w:rPr>
              <w:t>b</w:t>
            </w:r>
            <w:r w:rsidRPr="009D4E29">
              <w:rPr>
                <w:i/>
              </w:rPr>
              <w:t xml:space="preserve">us </w:t>
            </w:r>
            <w:proofErr w:type="spellStart"/>
            <w:r w:rsidRPr="009D4E29">
              <w:rPr>
                <w:i/>
              </w:rPr>
              <w:t>parviflor</w:t>
            </w:r>
            <w:r>
              <w:rPr>
                <w:i/>
              </w:rPr>
              <w:t>us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Climber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0D4C59">
              <w:t>Fabaceae</w:t>
            </w:r>
            <w:r w:rsidRPr="000D4C59" w:rsidDel="000D4C59">
              <w:t xml:space="preserve"> 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Leaves, bark and stem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4.08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37.22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9.12</w:t>
            </w:r>
          </w:p>
        </w:tc>
      </w:tr>
      <w:tr w:rsidR="00DB2C98" w:rsidRPr="009D4E29" w:rsidTr="00DB2C98">
        <w:trPr>
          <w:trHeight w:val="300"/>
        </w:trPr>
        <w:tc>
          <w:tcPr>
            <w:tcW w:w="1526" w:type="dxa"/>
            <w:shd w:val="clear" w:color="auto" w:fill="auto"/>
            <w:noWrap/>
            <w:hideMark/>
          </w:tcPr>
          <w:p w:rsidR="00DB2C98" w:rsidRPr="009D4E29" w:rsidRDefault="00DB2C98" w:rsidP="00F43F27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Syzy</w:t>
            </w:r>
            <w:r>
              <w:rPr>
                <w:i/>
              </w:rPr>
              <w:t>g</w:t>
            </w:r>
            <w:r w:rsidRPr="009D4E29">
              <w:rPr>
                <w:i/>
              </w:rPr>
              <w:t>ium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cumini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Tree</w:t>
            </w:r>
          </w:p>
        </w:tc>
        <w:tc>
          <w:tcPr>
            <w:tcW w:w="1807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Myrt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Leaves, twigs and bark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1.5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25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:rsidR="00DB2C98" w:rsidRPr="009D4E29" w:rsidRDefault="00DB2C98" w:rsidP="009D4E29">
            <w:r w:rsidRPr="009D4E29">
              <w:t>0.17</w:t>
            </w:r>
          </w:p>
        </w:tc>
      </w:tr>
    </w:tbl>
    <w:p w:rsidR="009D4E29" w:rsidRPr="009D4E29" w:rsidRDefault="009D4E29" w:rsidP="009D4E29"/>
    <w:p w:rsidR="009D4E29" w:rsidRPr="009D4E29" w:rsidRDefault="009D4E29" w:rsidP="009D4E29">
      <w:pPr>
        <w:rPr>
          <w:b/>
        </w:rPr>
      </w:pPr>
      <w:proofErr w:type="spellStart"/>
      <w:r w:rsidRPr="009D4E29">
        <w:rPr>
          <w:b/>
        </w:rPr>
        <w:t>Parsa</w:t>
      </w:r>
      <w:proofErr w:type="spellEnd"/>
      <w:r w:rsidRPr="009D4E29">
        <w:rPr>
          <w:b/>
        </w:rPr>
        <w:t xml:space="preserve"> Dry season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198"/>
        <w:gridCol w:w="1807"/>
        <w:gridCol w:w="1198"/>
        <w:gridCol w:w="1198"/>
        <w:gridCol w:w="1199"/>
        <w:gridCol w:w="1421"/>
      </w:tblGrid>
      <w:tr w:rsidR="009D4E29" w:rsidRPr="009D4E29" w:rsidTr="006A033B">
        <w:trPr>
          <w:trHeight w:val="300"/>
        </w:trPr>
        <w:tc>
          <w:tcPr>
            <w:tcW w:w="1489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Plant speci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6A033B" w:rsidRDefault="006A033B" w:rsidP="009D4E29">
            <w:pPr>
              <w:rPr>
                <w:b/>
              </w:rPr>
            </w:pPr>
            <w:r w:rsidRPr="006A033B">
              <w:rPr>
                <w:b/>
              </w:rPr>
              <w:t>Type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Family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Parts Eaten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IVI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Utilisation %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Preference</w:t>
            </w:r>
          </w:p>
        </w:tc>
      </w:tr>
      <w:tr w:rsidR="009D4E29" w:rsidRPr="009D4E29" w:rsidTr="006A033B">
        <w:trPr>
          <w:trHeight w:val="300"/>
        </w:trPr>
        <w:tc>
          <w:tcPr>
            <w:tcW w:w="1489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Acacia catechu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D4E29" w:rsidRPr="009D4E29" w:rsidRDefault="009D4E29" w:rsidP="009D4E29">
            <w:proofErr w:type="spellStart"/>
            <w:r w:rsidRPr="009D4E29">
              <w:t>Mimosacea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Bark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7.04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7.92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21</w:t>
            </w:r>
          </w:p>
        </w:tc>
      </w:tr>
      <w:tr w:rsidR="009D4E29" w:rsidRPr="009D4E29" w:rsidTr="006A033B">
        <w:trPr>
          <w:trHeight w:val="300"/>
        </w:trPr>
        <w:tc>
          <w:tcPr>
            <w:tcW w:w="1489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 xml:space="preserve">Cymbopogan </w:t>
            </w:r>
            <w:proofErr w:type="spellStart"/>
            <w:r w:rsidRPr="009D4E29">
              <w:rPr>
                <w:i/>
              </w:rPr>
              <w:t>spp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6D5C5A" w:rsidP="009D4E29">
            <w:r w:rsidRPr="006D5C5A">
              <w:t>Stem with leav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6.38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4.85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33</w:t>
            </w:r>
          </w:p>
        </w:tc>
      </w:tr>
      <w:tr w:rsidR="009D4E29" w:rsidRPr="009D4E29" w:rsidTr="006A033B">
        <w:trPr>
          <w:trHeight w:val="300"/>
        </w:trPr>
        <w:tc>
          <w:tcPr>
            <w:tcW w:w="1489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Du</w:t>
            </w:r>
            <w:r w:rsidR="007B42F9">
              <w:rPr>
                <w:i/>
              </w:rPr>
              <w:t>a</w:t>
            </w:r>
            <w:r w:rsidRPr="009D4E29">
              <w:rPr>
                <w:i/>
              </w:rPr>
              <w:t>banga sonneratioid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D4E29" w:rsidRPr="009D4E29" w:rsidRDefault="009D4E29" w:rsidP="009D4E29">
            <w:proofErr w:type="spellStart"/>
            <w:r w:rsidRPr="009D4E29">
              <w:t>Lythracea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/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3.67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98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14</w:t>
            </w:r>
          </w:p>
        </w:tc>
      </w:tr>
      <w:tr w:rsidR="009D4E29" w:rsidRPr="009D4E29" w:rsidTr="006A033B">
        <w:trPr>
          <w:trHeight w:val="300"/>
        </w:trPr>
        <w:tc>
          <w:tcPr>
            <w:tcW w:w="1489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Lagerstroemia parviflora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D4E29" w:rsidRPr="009D4E29" w:rsidRDefault="009D4E29" w:rsidP="009D4E29">
            <w:proofErr w:type="spellStart"/>
            <w:r w:rsidRPr="009D4E29">
              <w:t>Lythracea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bark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11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5.94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82</w:t>
            </w:r>
          </w:p>
        </w:tc>
      </w:tr>
      <w:tr w:rsidR="009D4E29" w:rsidRPr="009D4E29" w:rsidTr="006A033B">
        <w:trPr>
          <w:trHeight w:val="300"/>
        </w:trPr>
        <w:tc>
          <w:tcPr>
            <w:tcW w:w="1489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Litsea</w:t>
            </w:r>
            <w:proofErr w:type="spellEnd"/>
            <w:r w:rsidRPr="009D4E29">
              <w:rPr>
                <w:i/>
              </w:rPr>
              <w:t xml:space="preserve"> monopetala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aur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80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98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10</w:t>
            </w:r>
          </w:p>
        </w:tc>
      </w:tr>
      <w:tr w:rsidR="009D4E29" w:rsidRPr="009D4E29" w:rsidTr="006A033B">
        <w:trPr>
          <w:trHeight w:val="300"/>
        </w:trPr>
        <w:tc>
          <w:tcPr>
            <w:tcW w:w="1489" w:type="dxa"/>
            <w:shd w:val="clear" w:color="auto" w:fill="auto"/>
            <w:noWrap/>
            <w:hideMark/>
          </w:tcPr>
          <w:p w:rsidR="009D4E29" w:rsidRPr="009D4E29" w:rsidRDefault="009D4E29" w:rsidP="007B42F9">
            <w:pPr>
              <w:rPr>
                <w:i/>
              </w:rPr>
            </w:pPr>
            <w:r w:rsidRPr="009D4E29">
              <w:rPr>
                <w:i/>
              </w:rPr>
              <w:t>Mal</w:t>
            </w:r>
            <w:r w:rsidR="007B42F9">
              <w:rPr>
                <w:i/>
              </w:rPr>
              <w:t>lo</w:t>
            </w:r>
            <w:r w:rsidRPr="009D4E29">
              <w:rPr>
                <w:i/>
              </w:rPr>
              <w:t>tus phili</w:t>
            </w:r>
            <w:r w:rsidR="007B42F9">
              <w:rPr>
                <w:i/>
              </w:rPr>
              <w:t>p</w:t>
            </w:r>
            <w:r w:rsidRPr="009D4E29">
              <w:rPr>
                <w:i/>
              </w:rPr>
              <w:t>pensi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Euphorbi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, bark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0.37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1.88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58</w:t>
            </w:r>
          </w:p>
        </w:tc>
      </w:tr>
      <w:tr w:rsidR="009D4E29" w:rsidRPr="009D4E29" w:rsidTr="006A033B">
        <w:trPr>
          <w:trHeight w:val="300"/>
        </w:trPr>
        <w:tc>
          <w:tcPr>
            <w:tcW w:w="1489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Phoenix humili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Shrub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alm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, fruit</w:t>
            </w:r>
            <w:r w:rsidR="0041605B">
              <w:t>s</w:t>
            </w:r>
            <w:r w:rsidRPr="009D4E29">
              <w:t xml:space="preserve"> and root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.40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9.9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91</w:t>
            </w:r>
          </w:p>
        </w:tc>
      </w:tr>
      <w:tr w:rsidR="009D4E29" w:rsidRPr="009D4E29" w:rsidTr="006A033B">
        <w:trPr>
          <w:trHeight w:val="300"/>
        </w:trPr>
        <w:tc>
          <w:tcPr>
            <w:tcW w:w="1489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Sacc</w:t>
            </w:r>
            <w:r w:rsidR="00FB662C">
              <w:rPr>
                <w:i/>
              </w:rPr>
              <w:t>h</w:t>
            </w:r>
            <w:r w:rsidRPr="009D4E29">
              <w:rPr>
                <w:i/>
              </w:rPr>
              <w:t>arum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spontaneum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4E09D4" w:rsidP="009D4E29">
            <w:r w:rsidRPr="004E09D4">
              <w:t>Stem with leaves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2.60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9.90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.81</w:t>
            </w:r>
          </w:p>
        </w:tc>
      </w:tr>
      <w:tr w:rsidR="009D4E29" w:rsidRPr="009D4E29" w:rsidTr="006A033B">
        <w:trPr>
          <w:trHeight w:val="300"/>
        </w:trPr>
        <w:tc>
          <w:tcPr>
            <w:tcW w:w="1489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Shorea robusta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Dipterocarpaceae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Bark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40.00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98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05</w:t>
            </w:r>
          </w:p>
        </w:tc>
      </w:tr>
      <w:tr w:rsidR="009D4E29" w:rsidRPr="009D4E29" w:rsidTr="006A033B">
        <w:trPr>
          <w:trHeight w:val="300"/>
        </w:trPr>
        <w:tc>
          <w:tcPr>
            <w:tcW w:w="1489" w:type="dxa"/>
            <w:shd w:val="clear" w:color="auto" w:fill="auto"/>
            <w:noWrap/>
            <w:hideMark/>
          </w:tcPr>
          <w:p w:rsidR="009D4E29" w:rsidRPr="009D4E29" w:rsidRDefault="009D4E29" w:rsidP="000D4C59">
            <w:pPr>
              <w:rPr>
                <w:i/>
              </w:rPr>
            </w:pPr>
            <w:r w:rsidRPr="009D4E29">
              <w:rPr>
                <w:i/>
              </w:rPr>
              <w:t>Spatholo</w:t>
            </w:r>
            <w:r w:rsidR="000D4C59">
              <w:rPr>
                <w:i/>
              </w:rPr>
              <w:t>b</w:t>
            </w:r>
            <w:r w:rsidRPr="009D4E29">
              <w:rPr>
                <w:i/>
              </w:rPr>
              <w:t xml:space="preserve">us </w:t>
            </w:r>
            <w:proofErr w:type="spellStart"/>
            <w:r w:rsidRPr="009D4E29">
              <w:rPr>
                <w:i/>
              </w:rPr>
              <w:t>parviflor</w:t>
            </w:r>
            <w:r w:rsidR="000D4C59">
              <w:rPr>
                <w:i/>
              </w:rPr>
              <w:t>us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Climber</w:t>
            </w:r>
          </w:p>
        </w:tc>
        <w:tc>
          <w:tcPr>
            <w:tcW w:w="1761" w:type="dxa"/>
            <w:shd w:val="clear" w:color="auto" w:fill="auto"/>
            <w:noWrap/>
            <w:hideMark/>
          </w:tcPr>
          <w:p w:rsidR="009D4E29" w:rsidRPr="009D4E29" w:rsidRDefault="000D4C59" w:rsidP="000D4C59">
            <w:r w:rsidRPr="000D4C59">
              <w:t xml:space="preserve">Fabaceae 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41605B" w:rsidP="0041605B">
            <w:r>
              <w:t xml:space="preserve">Leaves, </w:t>
            </w:r>
            <w:r w:rsidRPr="009D4E29">
              <w:t>bark</w:t>
            </w:r>
            <w:r w:rsidR="009D4E29" w:rsidRPr="009D4E29">
              <w:t xml:space="preserve">, </w:t>
            </w:r>
            <w:r>
              <w:t xml:space="preserve">and </w:t>
            </w:r>
            <w:r w:rsidR="009D4E29" w:rsidRPr="009D4E29">
              <w:t>stem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70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5.84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9.32</w:t>
            </w:r>
          </w:p>
        </w:tc>
      </w:tr>
    </w:tbl>
    <w:p w:rsidR="009D4E29" w:rsidRPr="009D4E29" w:rsidRDefault="009D4E29" w:rsidP="009D4E29"/>
    <w:p w:rsidR="009D4E29" w:rsidRPr="009D4E29" w:rsidRDefault="009D4E29" w:rsidP="009D4E29">
      <w:pPr>
        <w:rPr>
          <w:b/>
        </w:rPr>
      </w:pPr>
      <w:proofErr w:type="spellStart"/>
      <w:r w:rsidRPr="009D4E29">
        <w:rPr>
          <w:b/>
        </w:rPr>
        <w:lastRenderedPageBreak/>
        <w:t>Chitwan</w:t>
      </w:r>
      <w:proofErr w:type="spellEnd"/>
      <w:r w:rsidRPr="009D4E29">
        <w:rPr>
          <w:b/>
        </w:rPr>
        <w:t xml:space="preserve"> Dry Season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2"/>
        <w:gridCol w:w="1242"/>
        <w:gridCol w:w="1552"/>
        <w:gridCol w:w="1242"/>
        <w:gridCol w:w="1242"/>
        <w:gridCol w:w="1243"/>
        <w:gridCol w:w="1607"/>
      </w:tblGrid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Plant specie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6A033B" w:rsidRDefault="006A033B" w:rsidP="009D4E29">
            <w:pPr>
              <w:rPr>
                <w:b/>
              </w:rPr>
            </w:pPr>
            <w:r w:rsidRPr="006A033B">
              <w:rPr>
                <w:b/>
              </w:rPr>
              <w:t>Typ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Family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Parts Eaten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IVI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Utilisation %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6A033B" w:rsidRDefault="009D4E29" w:rsidP="009D4E29">
            <w:pPr>
              <w:rPr>
                <w:b/>
              </w:rPr>
            </w:pPr>
            <w:r w:rsidRPr="006A033B">
              <w:rPr>
                <w:b/>
              </w:rPr>
              <w:t>Preference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9D4E29" w:rsidP="007B42F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Caesalpinia</w:t>
            </w:r>
            <w:proofErr w:type="spellEnd"/>
            <w:r w:rsidRPr="009D4E29">
              <w:rPr>
                <w:i/>
              </w:rPr>
              <w:t xml:space="preserve"> </w:t>
            </w:r>
            <w:r w:rsidR="007B42F9">
              <w:rPr>
                <w:i/>
              </w:rPr>
              <w:t>s</w:t>
            </w:r>
            <w:r w:rsidRPr="009D4E29">
              <w:rPr>
                <w:i/>
              </w:rPr>
              <w:t>pp</w:t>
            </w:r>
            <w:r w:rsidR="00F43F27">
              <w:rPr>
                <w:i/>
              </w:rPr>
              <w:t>.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BB0264" w:rsidP="009D4E29">
            <w:r w:rsidRPr="00BB0264">
              <w:t>Fabacea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flower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.3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NA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NA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Ficus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hirta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 xml:space="preserve">   Moracea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twig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2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NA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NA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Ficus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racemosa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 xml:space="preserve">   Moracea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 xml:space="preserve">Bark 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2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1.63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9.23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Ficus</w:t>
            </w:r>
            <w:proofErr w:type="spellEnd"/>
            <w:r w:rsidRPr="009D4E29">
              <w:rPr>
                <w:i/>
              </w:rPr>
              <w:t xml:space="preserve"> semicordata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 xml:space="preserve">   Moracea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 and  Bark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7.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7.75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98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9D4E29" w:rsidP="007B42F9">
            <w:pPr>
              <w:rPr>
                <w:i/>
              </w:rPr>
            </w:pPr>
            <w:r w:rsidRPr="009D4E29">
              <w:rPr>
                <w:i/>
              </w:rPr>
              <w:t>Mal</w:t>
            </w:r>
            <w:r w:rsidR="007B42F9">
              <w:rPr>
                <w:i/>
              </w:rPr>
              <w:t>lo</w:t>
            </w:r>
            <w:r w:rsidRPr="009D4E29">
              <w:rPr>
                <w:i/>
              </w:rPr>
              <w:t>tus philip</w:t>
            </w:r>
            <w:r w:rsidR="007B42F9">
              <w:rPr>
                <w:i/>
              </w:rPr>
              <w:t>pen</w:t>
            </w:r>
            <w:r w:rsidRPr="009D4E29">
              <w:rPr>
                <w:i/>
              </w:rPr>
              <w:t>si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Euphorbiacea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Bark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2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9.30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7.38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Miliusa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velutina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9D4E29" w:rsidP="009D4E29">
            <w:proofErr w:type="spellStart"/>
            <w:r w:rsidRPr="009D4E29">
              <w:t>Annonaceae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, bark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4.2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6.20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47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Narenga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porphyrocoma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4E09D4" w:rsidP="009D4E29">
            <w:r w:rsidRPr="004E09D4">
              <w:t>Stem with leave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5.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55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27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r w:rsidRPr="009D4E29">
              <w:rPr>
                <w:i/>
              </w:rPr>
              <w:t>Phoenix humili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Shru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alma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, fruit</w:t>
            </w:r>
            <w:r w:rsidR="0041605B">
              <w:t>s</w:t>
            </w:r>
            <w:r w:rsidRPr="009D4E29">
              <w:t xml:space="preserve"> and root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2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55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24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Phragmites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karka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4E09D4" w:rsidP="009D4E29">
            <w:r w:rsidRPr="004E09D4">
              <w:t>Stem with leave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.0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.10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00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Sacc</w:t>
            </w:r>
            <w:r w:rsidR="00FB662C">
              <w:rPr>
                <w:i/>
              </w:rPr>
              <w:t>h</w:t>
            </w:r>
            <w:r w:rsidRPr="009D4E29">
              <w:rPr>
                <w:i/>
              </w:rPr>
              <w:t>arum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bengalensis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4E09D4" w:rsidP="009D4E29">
            <w:r w:rsidRPr="004E09D4">
              <w:t>Stem with leave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7.82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3.95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78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Sacc</w:t>
            </w:r>
            <w:r w:rsidR="00FB662C">
              <w:rPr>
                <w:i/>
              </w:rPr>
              <w:t>h</w:t>
            </w:r>
            <w:r w:rsidRPr="009D4E29">
              <w:rPr>
                <w:i/>
              </w:rPr>
              <w:t>arum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spontaneu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Gras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Poacea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4E09D4" w:rsidP="009D4E29">
            <w:r w:rsidRPr="004E09D4">
              <w:t>Stem with leaves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7.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2.40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0.33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9D4E29" w:rsidP="007B42F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Sem</w:t>
            </w:r>
            <w:r w:rsidR="007B42F9">
              <w:rPr>
                <w:i/>
              </w:rPr>
              <w:t>e</w:t>
            </w:r>
            <w:r w:rsidRPr="009D4E29">
              <w:rPr>
                <w:i/>
              </w:rPr>
              <w:t>carpus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anacardiu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9D4E29" w:rsidP="009D4E29">
            <w:proofErr w:type="spellStart"/>
            <w:r w:rsidRPr="009D4E29">
              <w:t>Anacardiaceae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23207D" w:rsidP="009D4E29">
            <w:r>
              <w:t>Leaves</w:t>
            </w:r>
            <w:r w:rsidR="009D4E29" w:rsidRPr="009D4E29">
              <w:t xml:space="preserve"> and bark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39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9.30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6.69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7B42F9" w:rsidP="007B42F9">
            <w:pPr>
              <w:rPr>
                <w:i/>
              </w:rPr>
            </w:pPr>
            <w:r>
              <w:rPr>
                <w:i/>
              </w:rPr>
              <w:t>S</w:t>
            </w:r>
            <w:r w:rsidR="009D4E29" w:rsidRPr="009D4E29">
              <w:rPr>
                <w:i/>
              </w:rPr>
              <w:t>patholo</w:t>
            </w:r>
            <w:r>
              <w:rPr>
                <w:i/>
              </w:rPr>
              <w:t>b</w:t>
            </w:r>
            <w:r w:rsidR="009D4E29" w:rsidRPr="009D4E29">
              <w:rPr>
                <w:i/>
              </w:rPr>
              <w:t xml:space="preserve">us </w:t>
            </w:r>
            <w:proofErr w:type="spellStart"/>
            <w:r w:rsidR="009D4E29" w:rsidRPr="009D4E29">
              <w:rPr>
                <w:i/>
              </w:rPr>
              <w:t>parviflor</w:t>
            </w:r>
            <w:r>
              <w:rPr>
                <w:i/>
              </w:rPr>
              <w:t>us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7B42F9" w:rsidP="007B42F9">
            <w:r>
              <w:t>Climbe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BB0264" w:rsidP="009D4E29">
            <w:r w:rsidRPr="00BB0264">
              <w:t xml:space="preserve">Fabaceae 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Leaves, bark and stem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6.9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0.85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56</w:t>
            </w:r>
          </w:p>
        </w:tc>
      </w:tr>
      <w:tr w:rsidR="009D4E29" w:rsidRPr="009D4E29" w:rsidTr="006A033B">
        <w:trPr>
          <w:trHeight w:val="300"/>
        </w:trPr>
        <w:tc>
          <w:tcPr>
            <w:tcW w:w="1500" w:type="dxa"/>
            <w:shd w:val="clear" w:color="auto" w:fill="auto"/>
            <w:noWrap/>
            <w:hideMark/>
          </w:tcPr>
          <w:p w:rsidR="009D4E29" w:rsidRPr="009D4E29" w:rsidRDefault="009D4E29" w:rsidP="009D4E29">
            <w:pPr>
              <w:rPr>
                <w:i/>
              </w:rPr>
            </w:pPr>
            <w:proofErr w:type="spellStart"/>
            <w:r w:rsidRPr="009D4E29">
              <w:rPr>
                <w:i/>
              </w:rPr>
              <w:t>Cleistocalyx</w:t>
            </w:r>
            <w:proofErr w:type="spellEnd"/>
            <w:r w:rsidRPr="009D4E29">
              <w:rPr>
                <w:i/>
              </w:rPr>
              <w:t xml:space="preserve"> </w:t>
            </w:r>
            <w:proofErr w:type="spellStart"/>
            <w:r w:rsidRPr="009D4E29">
              <w:rPr>
                <w:i/>
              </w:rPr>
              <w:t>operculata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Tre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Myrtaceae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 xml:space="preserve">Leaves and twigs 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1.3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4.65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:rsidR="009D4E29" w:rsidRPr="009D4E29" w:rsidRDefault="009D4E29" w:rsidP="009D4E29">
            <w:r w:rsidRPr="009D4E29">
              <w:t>3.58</w:t>
            </w:r>
          </w:p>
        </w:tc>
      </w:tr>
    </w:tbl>
    <w:p w:rsidR="009D4E29" w:rsidRPr="009D4E29" w:rsidRDefault="009D4E29" w:rsidP="009D4E29"/>
    <w:p w:rsidR="00A12773" w:rsidRDefault="00A12773"/>
    <w:sectPr w:rsidR="00A12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E29"/>
    <w:rsid w:val="00022C79"/>
    <w:rsid w:val="00082D79"/>
    <w:rsid w:val="00086470"/>
    <w:rsid w:val="000D4C59"/>
    <w:rsid w:val="00151A18"/>
    <w:rsid w:val="00155072"/>
    <w:rsid w:val="00196A89"/>
    <w:rsid w:val="0023207D"/>
    <w:rsid w:val="00260241"/>
    <w:rsid w:val="002B79D7"/>
    <w:rsid w:val="002D5297"/>
    <w:rsid w:val="00383AE5"/>
    <w:rsid w:val="003C2F53"/>
    <w:rsid w:val="003C7372"/>
    <w:rsid w:val="0041349B"/>
    <w:rsid w:val="0041605B"/>
    <w:rsid w:val="00471974"/>
    <w:rsid w:val="004E0315"/>
    <w:rsid w:val="004E09D4"/>
    <w:rsid w:val="00521B83"/>
    <w:rsid w:val="005B4139"/>
    <w:rsid w:val="005D667C"/>
    <w:rsid w:val="00663B4F"/>
    <w:rsid w:val="006A033B"/>
    <w:rsid w:val="006D0D0D"/>
    <w:rsid w:val="006D41C0"/>
    <w:rsid w:val="006D5C5A"/>
    <w:rsid w:val="006F0B8B"/>
    <w:rsid w:val="006F6528"/>
    <w:rsid w:val="007A70E6"/>
    <w:rsid w:val="007B42F9"/>
    <w:rsid w:val="00826FF1"/>
    <w:rsid w:val="00831B7D"/>
    <w:rsid w:val="00862A82"/>
    <w:rsid w:val="008A6CA8"/>
    <w:rsid w:val="008A707E"/>
    <w:rsid w:val="008D4DE3"/>
    <w:rsid w:val="008D7ADA"/>
    <w:rsid w:val="009367EC"/>
    <w:rsid w:val="00994C59"/>
    <w:rsid w:val="009D4E29"/>
    <w:rsid w:val="009E7619"/>
    <w:rsid w:val="00A12773"/>
    <w:rsid w:val="00A639A7"/>
    <w:rsid w:val="00A74944"/>
    <w:rsid w:val="00A90B97"/>
    <w:rsid w:val="00AC2C77"/>
    <w:rsid w:val="00AF6D51"/>
    <w:rsid w:val="00B5077C"/>
    <w:rsid w:val="00BA71E6"/>
    <w:rsid w:val="00BB0264"/>
    <w:rsid w:val="00BE63F0"/>
    <w:rsid w:val="00C8048B"/>
    <w:rsid w:val="00D3667C"/>
    <w:rsid w:val="00D47966"/>
    <w:rsid w:val="00DB2C98"/>
    <w:rsid w:val="00DF08AC"/>
    <w:rsid w:val="00E0486E"/>
    <w:rsid w:val="00EA35A4"/>
    <w:rsid w:val="00EF251B"/>
    <w:rsid w:val="00F27F24"/>
    <w:rsid w:val="00F43F27"/>
    <w:rsid w:val="00F97CA1"/>
    <w:rsid w:val="00FB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E2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4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E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E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4E2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D4E2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E2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D4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E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E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4E2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D4E2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ogle.co.nz/search?hl=en&amp;authuser=0&amp;biw=1366&amp;bih=648&amp;q=Hemarthria+compressa&amp;spell=1&amp;sa=X&amp;ved=0ahUKEwjMtK2wk5DQAhUCG5QKHdgqBcoQvwUIFig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5</TotalTime>
  <Pages>8</Pages>
  <Words>985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6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irala, Raj</dc:creator>
  <cp:lastModifiedBy>Koirala, Raj</cp:lastModifiedBy>
  <cp:revision>62</cp:revision>
  <dcterms:created xsi:type="dcterms:W3CDTF">2016-11-04T22:30:00Z</dcterms:created>
  <dcterms:modified xsi:type="dcterms:W3CDTF">2016-11-16T01:10:00Z</dcterms:modified>
</cp:coreProperties>
</file>